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FE38BD" w14:textId="77777777" w:rsidR="00813FD3" w:rsidRPr="00455D7A" w:rsidRDefault="00813FD3" w:rsidP="00813FD3">
      <w:pPr>
        <w:rPr>
          <w:i/>
          <w:iCs/>
          <w:lang w:val="en-US"/>
        </w:rPr>
      </w:pPr>
      <w:r w:rsidRPr="00455D7A">
        <w:rPr>
          <w:i/>
          <w:iCs/>
          <w:lang w:val="en-US"/>
        </w:rPr>
        <w:t>Table S</w:t>
      </w:r>
      <w:r>
        <w:rPr>
          <w:i/>
          <w:iCs/>
          <w:lang w:val="en-US"/>
        </w:rPr>
        <w:t>1</w:t>
      </w:r>
    </w:p>
    <w:tbl>
      <w:tblPr>
        <w:tblStyle w:val="TableGrid"/>
        <w:tblW w:w="9072" w:type="dxa"/>
        <w:tblLook w:val="04A0" w:firstRow="1" w:lastRow="0" w:firstColumn="1" w:lastColumn="0" w:noHBand="0" w:noVBand="1"/>
      </w:tblPr>
      <w:tblGrid>
        <w:gridCol w:w="1194"/>
        <w:gridCol w:w="820"/>
        <w:gridCol w:w="1272"/>
        <w:gridCol w:w="984"/>
        <w:gridCol w:w="985"/>
        <w:gridCol w:w="698"/>
        <w:gridCol w:w="1250"/>
        <w:gridCol w:w="930"/>
        <w:gridCol w:w="939"/>
      </w:tblGrid>
      <w:tr w:rsidR="00813FD3" w:rsidRPr="0002772F" w14:paraId="36F79691" w14:textId="77777777" w:rsidTr="00F43F94">
        <w:tc>
          <w:tcPr>
            <w:tcW w:w="1194" w:type="dxa"/>
            <w:tcBorders>
              <w:left w:val="nil"/>
              <w:bottom w:val="nil"/>
              <w:right w:val="nil"/>
            </w:tcBorders>
          </w:tcPr>
          <w:p w14:paraId="63D39C66" w14:textId="77777777" w:rsidR="00813FD3" w:rsidRPr="008B3456" w:rsidRDefault="00813FD3" w:rsidP="00F43F94">
            <w:pPr>
              <w:spacing w:line="276" w:lineRule="auto"/>
              <w:rPr>
                <w:b/>
                <w:bCs/>
                <w:lang w:val="en-US"/>
              </w:rPr>
            </w:pPr>
          </w:p>
        </w:tc>
        <w:tc>
          <w:tcPr>
            <w:tcW w:w="4061" w:type="dxa"/>
            <w:gridSpan w:val="4"/>
            <w:tcBorders>
              <w:left w:val="nil"/>
              <w:bottom w:val="nil"/>
              <w:right w:val="nil"/>
            </w:tcBorders>
          </w:tcPr>
          <w:p w14:paraId="4823EB11" w14:textId="77777777" w:rsidR="00813FD3" w:rsidRPr="0002772F" w:rsidRDefault="00813FD3" w:rsidP="00F43F94">
            <w:pPr>
              <w:spacing w:line="276" w:lineRule="auto"/>
              <w:jc w:val="center"/>
              <w:rPr>
                <w:b/>
                <w:bCs/>
              </w:rPr>
            </w:pPr>
            <w:r w:rsidRPr="0002772F">
              <w:rPr>
                <w:b/>
                <w:bCs/>
                <w:lang w:val="en-US"/>
              </w:rPr>
              <w:t xml:space="preserve">Patients with COPD </w:t>
            </w:r>
            <w:r>
              <w:rPr>
                <w:b/>
                <w:bCs/>
                <w:lang w:val="en-US"/>
              </w:rPr>
              <w:br/>
            </w:r>
            <w:r w:rsidRPr="0002772F">
              <w:rPr>
                <w:b/>
                <w:bCs/>
                <w:lang w:val="en-US"/>
              </w:rPr>
              <w:t>(N</w:t>
            </w:r>
            <w:r>
              <w:rPr>
                <w:b/>
                <w:bCs/>
                <w:lang w:val="en-US"/>
              </w:rPr>
              <w:t xml:space="preserve"> </w:t>
            </w:r>
            <w:r w:rsidRPr="0002772F">
              <w:rPr>
                <w:b/>
                <w:bCs/>
                <w:lang w:val="en-US"/>
              </w:rPr>
              <w:t>=</w:t>
            </w:r>
            <w:r>
              <w:rPr>
                <w:b/>
                <w:bCs/>
                <w:lang w:val="en-US"/>
              </w:rPr>
              <w:t xml:space="preserve"> </w:t>
            </w:r>
            <w:r w:rsidRPr="0002772F">
              <w:rPr>
                <w:b/>
                <w:bCs/>
                <w:lang w:val="en-US"/>
              </w:rPr>
              <w:t>22)</w:t>
            </w:r>
          </w:p>
        </w:tc>
        <w:tc>
          <w:tcPr>
            <w:tcW w:w="3817" w:type="dxa"/>
            <w:gridSpan w:val="4"/>
            <w:tcBorders>
              <w:left w:val="nil"/>
              <w:bottom w:val="nil"/>
              <w:right w:val="nil"/>
            </w:tcBorders>
          </w:tcPr>
          <w:p w14:paraId="24FDC83D" w14:textId="77777777" w:rsidR="00813FD3" w:rsidRPr="0002772F" w:rsidRDefault="00813FD3" w:rsidP="00F43F94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  <w:r w:rsidRPr="0002772F">
              <w:rPr>
                <w:b/>
                <w:bCs/>
                <w:lang w:val="en-US"/>
              </w:rPr>
              <w:t xml:space="preserve">Healthy controls </w:t>
            </w:r>
            <w:r>
              <w:rPr>
                <w:b/>
                <w:bCs/>
                <w:lang w:val="en-US"/>
              </w:rPr>
              <w:br/>
            </w:r>
            <w:r w:rsidRPr="0002772F">
              <w:rPr>
                <w:b/>
                <w:bCs/>
                <w:lang w:val="en-US"/>
              </w:rPr>
              <w:t>(N</w:t>
            </w:r>
            <w:r>
              <w:rPr>
                <w:b/>
                <w:bCs/>
                <w:lang w:val="en-US"/>
              </w:rPr>
              <w:t xml:space="preserve"> </w:t>
            </w:r>
            <w:r w:rsidRPr="0002772F">
              <w:rPr>
                <w:b/>
                <w:bCs/>
                <w:lang w:val="en-US"/>
              </w:rPr>
              <w:t>=</w:t>
            </w:r>
            <w:r>
              <w:rPr>
                <w:b/>
                <w:bCs/>
                <w:lang w:val="en-US"/>
              </w:rPr>
              <w:t xml:space="preserve"> </w:t>
            </w:r>
            <w:r w:rsidRPr="0002772F">
              <w:rPr>
                <w:b/>
                <w:bCs/>
                <w:lang w:val="en-US"/>
              </w:rPr>
              <w:t>21)</w:t>
            </w:r>
          </w:p>
        </w:tc>
      </w:tr>
      <w:tr w:rsidR="00813FD3" w:rsidRPr="0002772F" w14:paraId="75A041E1" w14:textId="77777777" w:rsidTr="0040762E">
        <w:tc>
          <w:tcPr>
            <w:tcW w:w="1194" w:type="dxa"/>
            <w:tcBorders>
              <w:top w:val="nil"/>
              <w:left w:val="nil"/>
              <w:right w:val="nil"/>
            </w:tcBorders>
          </w:tcPr>
          <w:p w14:paraId="5357FA50" w14:textId="77777777" w:rsidR="00813FD3" w:rsidRPr="0002772F" w:rsidRDefault="00813FD3" w:rsidP="00F43F94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2AAD65" w14:textId="344C687E" w:rsidR="00813FD3" w:rsidRPr="0002772F" w:rsidRDefault="00813FD3" w:rsidP="00F43F94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  <w:r w:rsidRPr="0002772F">
              <w:rPr>
                <w:b/>
                <w:bCs/>
                <w:lang w:val="en-US"/>
              </w:rPr>
              <w:t>ICC</w:t>
            </w:r>
            <w:r w:rsidR="00765950" w:rsidRPr="00765950">
              <w:rPr>
                <w:b/>
                <w:bCs/>
                <w:vertAlign w:val="subscript"/>
                <w:lang w:val="en-US"/>
              </w:rPr>
              <w:t>2,1</w:t>
            </w:r>
          </w:p>
        </w:tc>
        <w:tc>
          <w:tcPr>
            <w:tcW w:w="1272" w:type="dxa"/>
            <w:tcBorders>
              <w:top w:val="nil"/>
              <w:left w:val="nil"/>
              <w:right w:val="nil"/>
            </w:tcBorders>
          </w:tcPr>
          <w:p w14:paraId="0D4AEFD5" w14:textId="77777777" w:rsidR="00813FD3" w:rsidRPr="0002772F" w:rsidRDefault="00813FD3" w:rsidP="00F43F94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  <w:r w:rsidRPr="0002772F">
              <w:rPr>
                <w:b/>
                <w:bCs/>
                <w:lang w:val="en-US"/>
              </w:rPr>
              <w:t>(95% CI)</w:t>
            </w:r>
          </w:p>
        </w:tc>
        <w:tc>
          <w:tcPr>
            <w:tcW w:w="984" w:type="dxa"/>
            <w:tcBorders>
              <w:top w:val="nil"/>
              <w:left w:val="nil"/>
              <w:right w:val="nil"/>
            </w:tcBorders>
          </w:tcPr>
          <w:p w14:paraId="0EDF86D7" w14:textId="77777777" w:rsidR="00813FD3" w:rsidRPr="0002772F" w:rsidRDefault="00813FD3" w:rsidP="00F43F94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r</w:t>
            </w: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</w:tcPr>
          <w:p w14:paraId="30448C05" w14:textId="77777777" w:rsidR="00813FD3" w:rsidRPr="0002772F" w:rsidRDefault="00813FD3" w:rsidP="00F43F94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  <w:r w:rsidRPr="0002772F">
              <w:rPr>
                <w:b/>
                <w:bCs/>
                <w:lang w:val="en-US"/>
              </w:rPr>
              <w:t>p-value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BC7235" w14:textId="01A65913" w:rsidR="00813FD3" w:rsidRPr="0002772F" w:rsidRDefault="00813FD3" w:rsidP="00F43F94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  <w:r w:rsidRPr="0002772F">
              <w:rPr>
                <w:b/>
                <w:bCs/>
                <w:lang w:val="en-US"/>
              </w:rPr>
              <w:t>ICC</w:t>
            </w:r>
            <w:r w:rsidR="00765950" w:rsidRPr="00765950">
              <w:rPr>
                <w:b/>
                <w:bCs/>
                <w:vertAlign w:val="subscript"/>
                <w:lang w:val="en-US"/>
              </w:rPr>
              <w:t>2,1</w:t>
            </w:r>
          </w:p>
        </w:tc>
        <w:tc>
          <w:tcPr>
            <w:tcW w:w="1250" w:type="dxa"/>
            <w:tcBorders>
              <w:top w:val="nil"/>
              <w:left w:val="nil"/>
              <w:right w:val="nil"/>
            </w:tcBorders>
          </w:tcPr>
          <w:p w14:paraId="687645A6" w14:textId="77777777" w:rsidR="00813FD3" w:rsidRPr="0002772F" w:rsidRDefault="00813FD3" w:rsidP="00F43F94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  <w:r w:rsidRPr="0002772F">
              <w:rPr>
                <w:b/>
                <w:bCs/>
                <w:lang w:val="en-US"/>
              </w:rPr>
              <w:t>(95% CI)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</w:tcPr>
          <w:p w14:paraId="1C5AEED0" w14:textId="77777777" w:rsidR="00813FD3" w:rsidRPr="0002772F" w:rsidRDefault="00813FD3" w:rsidP="00F43F94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r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</w:tcPr>
          <w:p w14:paraId="67885E8D" w14:textId="77777777" w:rsidR="00813FD3" w:rsidRPr="0002772F" w:rsidRDefault="00813FD3" w:rsidP="00F43F94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  <w:r w:rsidRPr="0002772F">
              <w:rPr>
                <w:b/>
                <w:bCs/>
                <w:lang w:val="en-US"/>
              </w:rPr>
              <w:t>p-value</w:t>
            </w:r>
          </w:p>
        </w:tc>
      </w:tr>
      <w:tr w:rsidR="00813FD3" w:rsidRPr="002A1FBB" w14:paraId="3E1032F6" w14:textId="77777777" w:rsidTr="0040762E">
        <w:tc>
          <w:tcPr>
            <w:tcW w:w="1194" w:type="dxa"/>
            <w:tcBorders>
              <w:left w:val="nil"/>
              <w:bottom w:val="nil"/>
              <w:right w:val="nil"/>
            </w:tcBorders>
          </w:tcPr>
          <w:p w14:paraId="200C3BD8" w14:textId="77777777" w:rsidR="00813FD3" w:rsidRPr="00FD0772" w:rsidRDefault="00813FD3" w:rsidP="00F43F9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Daily steps</w:t>
            </w:r>
          </w:p>
        </w:tc>
        <w:tc>
          <w:tcPr>
            <w:tcW w:w="820" w:type="dxa"/>
            <w:tcBorders>
              <w:left w:val="nil"/>
              <w:bottom w:val="nil"/>
              <w:right w:val="nil"/>
            </w:tcBorders>
          </w:tcPr>
          <w:p w14:paraId="10607E8D" w14:textId="77777777" w:rsidR="00813FD3" w:rsidRPr="002A1FBB" w:rsidRDefault="00813FD3" w:rsidP="00F43F94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85</w:t>
            </w:r>
          </w:p>
        </w:tc>
        <w:tc>
          <w:tcPr>
            <w:tcW w:w="1272" w:type="dxa"/>
            <w:tcBorders>
              <w:left w:val="nil"/>
              <w:bottom w:val="nil"/>
              <w:right w:val="nil"/>
            </w:tcBorders>
          </w:tcPr>
          <w:p w14:paraId="60E399B9" w14:textId="77777777" w:rsidR="00813FD3" w:rsidRPr="002A1FBB" w:rsidRDefault="00813FD3" w:rsidP="00F43F94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52-0.93)</w:t>
            </w:r>
          </w:p>
        </w:tc>
        <w:tc>
          <w:tcPr>
            <w:tcW w:w="984" w:type="dxa"/>
            <w:tcBorders>
              <w:left w:val="nil"/>
              <w:bottom w:val="nil"/>
              <w:right w:val="nil"/>
            </w:tcBorders>
          </w:tcPr>
          <w:p w14:paraId="168D3862" w14:textId="70EF3C25" w:rsidR="00813FD3" w:rsidRPr="007F1AE8" w:rsidRDefault="00813FD3" w:rsidP="00F43F94">
            <w:pPr>
              <w:spacing w:line="276" w:lineRule="auto"/>
              <w:jc w:val="center"/>
              <w:rPr>
                <w:lang w:val="en-US"/>
              </w:rPr>
            </w:pPr>
            <w:r w:rsidRPr="007F1AE8">
              <w:rPr>
                <w:lang w:val="en-US"/>
              </w:rPr>
              <w:t>.91</w:t>
            </w:r>
          </w:p>
        </w:tc>
        <w:tc>
          <w:tcPr>
            <w:tcW w:w="985" w:type="dxa"/>
            <w:tcBorders>
              <w:left w:val="nil"/>
              <w:bottom w:val="nil"/>
              <w:right w:val="nil"/>
            </w:tcBorders>
          </w:tcPr>
          <w:p w14:paraId="42B8C9D7" w14:textId="4CEDA874" w:rsidR="00813FD3" w:rsidRPr="002A1FBB" w:rsidRDefault="00813FD3" w:rsidP="00F43F94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lt;.001</w:t>
            </w:r>
          </w:p>
        </w:tc>
        <w:tc>
          <w:tcPr>
            <w:tcW w:w="698" w:type="dxa"/>
            <w:tcBorders>
              <w:left w:val="nil"/>
              <w:bottom w:val="nil"/>
              <w:right w:val="nil"/>
            </w:tcBorders>
          </w:tcPr>
          <w:p w14:paraId="46240676" w14:textId="77777777" w:rsidR="00813FD3" w:rsidRPr="002A1FBB" w:rsidRDefault="00813FD3" w:rsidP="00F43F94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84</w:t>
            </w:r>
          </w:p>
        </w:tc>
        <w:tc>
          <w:tcPr>
            <w:tcW w:w="1250" w:type="dxa"/>
            <w:tcBorders>
              <w:left w:val="nil"/>
              <w:bottom w:val="nil"/>
              <w:right w:val="nil"/>
            </w:tcBorders>
          </w:tcPr>
          <w:p w14:paraId="6F18B009" w14:textId="77777777" w:rsidR="00813FD3" w:rsidRPr="002A1FBB" w:rsidRDefault="00813FD3" w:rsidP="00F43F94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73-0.90)</w:t>
            </w:r>
          </w:p>
        </w:tc>
        <w:tc>
          <w:tcPr>
            <w:tcW w:w="930" w:type="dxa"/>
            <w:tcBorders>
              <w:left w:val="nil"/>
              <w:bottom w:val="nil"/>
              <w:right w:val="nil"/>
            </w:tcBorders>
          </w:tcPr>
          <w:p w14:paraId="21263AF0" w14:textId="347CDF6D" w:rsidR="00813FD3" w:rsidRPr="002A1FBB" w:rsidRDefault="00813FD3" w:rsidP="00F43F94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87</w:t>
            </w:r>
          </w:p>
        </w:tc>
        <w:tc>
          <w:tcPr>
            <w:tcW w:w="939" w:type="dxa"/>
            <w:tcBorders>
              <w:left w:val="nil"/>
              <w:bottom w:val="nil"/>
              <w:right w:val="nil"/>
            </w:tcBorders>
          </w:tcPr>
          <w:p w14:paraId="52AFD1CB" w14:textId="54643C56" w:rsidR="00813FD3" w:rsidRPr="002A1FBB" w:rsidRDefault="00813FD3" w:rsidP="00F43F94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lt;.001</w:t>
            </w:r>
          </w:p>
        </w:tc>
      </w:tr>
      <w:tr w:rsidR="00813FD3" w:rsidRPr="002A1FBB" w14:paraId="385D2964" w14:textId="77777777" w:rsidTr="0040762E"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0E7FD585" w14:textId="77777777" w:rsidR="00813FD3" w:rsidRPr="00FD0772" w:rsidRDefault="00813FD3" w:rsidP="00F43F9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RH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592F1419" w14:textId="77777777" w:rsidR="00813FD3" w:rsidRPr="002A1FBB" w:rsidRDefault="00813FD3" w:rsidP="00F43F94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8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7E22F98A" w14:textId="77777777" w:rsidR="00813FD3" w:rsidRPr="002A1FBB" w:rsidRDefault="00813FD3" w:rsidP="00F43F94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69-0.88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1ECC2A02" w14:textId="24E34CDB" w:rsidR="00813FD3" w:rsidRPr="002A1FBB" w:rsidRDefault="00813FD3" w:rsidP="00F43F94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8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19744068" w14:textId="246B930C" w:rsidR="00813FD3" w:rsidRPr="002A1FBB" w:rsidRDefault="00813FD3" w:rsidP="00F43F94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lt;.00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1BD799AB" w14:textId="77777777" w:rsidR="00813FD3" w:rsidRPr="002A1FBB" w:rsidRDefault="00813FD3" w:rsidP="00F43F94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7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92EFE54" w14:textId="77777777" w:rsidR="00813FD3" w:rsidRPr="002A1FBB" w:rsidRDefault="00813FD3" w:rsidP="00F43F94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49-0.88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5ADFA1C0" w14:textId="0E3F4706" w:rsidR="00813FD3" w:rsidRPr="002A1FBB" w:rsidRDefault="001E7F28" w:rsidP="00F43F94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</w:t>
            </w:r>
            <w:r w:rsidR="00813FD3">
              <w:rPr>
                <w:lang w:val="en-US"/>
              </w:rPr>
              <w:t>8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504D164B" w14:textId="4DF50B1A" w:rsidR="00813FD3" w:rsidRPr="002A1FBB" w:rsidRDefault="00813FD3" w:rsidP="00F43F94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lt;.001</w:t>
            </w:r>
          </w:p>
        </w:tc>
      </w:tr>
      <w:tr w:rsidR="00813FD3" w:rsidRPr="002A1FBB" w14:paraId="14400B87" w14:textId="77777777" w:rsidTr="0040762E"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6909BB9D" w14:textId="77777777" w:rsidR="00813FD3" w:rsidRPr="007242A6" w:rsidRDefault="00813FD3" w:rsidP="00F43F94">
            <w:pPr>
              <w:spacing w:line="276" w:lineRule="auto"/>
              <w:rPr>
                <w:lang w:val="en-US"/>
              </w:rPr>
            </w:pPr>
            <w:r w:rsidRPr="007242A6">
              <w:rPr>
                <w:lang w:val="en-US"/>
              </w:rPr>
              <w:t>HRV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356F7185" w14:textId="77777777" w:rsidR="00813FD3" w:rsidRPr="002A1FBB" w:rsidRDefault="00813FD3" w:rsidP="00F43F94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8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0F62BBFC" w14:textId="77777777" w:rsidR="00813FD3" w:rsidRPr="002A1FBB" w:rsidRDefault="00813FD3" w:rsidP="00F43F94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79-0.94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59D25CA8" w14:textId="3F083950" w:rsidR="00813FD3" w:rsidRPr="002A1FBB" w:rsidRDefault="00813FD3" w:rsidP="00F43F94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9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76397604" w14:textId="4CB7B2D2" w:rsidR="00813FD3" w:rsidRPr="002A1FBB" w:rsidRDefault="00813FD3" w:rsidP="00F43F94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lt;.00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15716141" w14:textId="77777777" w:rsidR="00813FD3" w:rsidRPr="003A1431" w:rsidRDefault="00813FD3" w:rsidP="00F43F94">
            <w:pPr>
              <w:spacing w:line="276" w:lineRule="auto"/>
              <w:jc w:val="center"/>
              <w:rPr>
                <w:highlight w:val="yellow"/>
                <w:lang w:val="en-US"/>
              </w:rPr>
            </w:pPr>
            <w:r w:rsidRPr="003A1431">
              <w:rPr>
                <w:lang w:val="en-US"/>
              </w:rPr>
              <w:t>0.6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9ACC05F" w14:textId="77777777" w:rsidR="00813FD3" w:rsidRPr="002A1FBB" w:rsidRDefault="00813FD3" w:rsidP="00F43F94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43-0.84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335CDA79" w14:textId="2C94742B" w:rsidR="00813FD3" w:rsidRPr="002A1FBB" w:rsidRDefault="00813FD3" w:rsidP="00F43F94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8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0C362542" w14:textId="3E53FBFB" w:rsidR="00813FD3" w:rsidRPr="002A1FBB" w:rsidRDefault="00813FD3" w:rsidP="00F43F94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lt;.001</w:t>
            </w:r>
          </w:p>
        </w:tc>
      </w:tr>
      <w:tr w:rsidR="00813FD3" w:rsidRPr="002A1FBB" w14:paraId="41257983" w14:textId="77777777" w:rsidTr="0040762E"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7806F682" w14:textId="77777777" w:rsidR="00813FD3" w:rsidRPr="007242A6" w:rsidRDefault="00813FD3" w:rsidP="00F43F94">
            <w:pPr>
              <w:spacing w:line="276" w:lineRule="auto"/>
              <w:rPr>
                <w:lang w:val="en-US"/>
              </w:rPr>
            </w:pPr>
            <w:r w:rsidRPr="007242A6">
              <w:rPr>
                <w:lang w:val="en-US"/>
              </w:rPr>
              <w:t>R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3E2BC978" w14:textId="77777777" w:rsidR="00813FD3" w:rsidRPr="002A1FBB" w:rsidRDefault="00813FD3" w:rsidP="00F43F94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8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30DCDE55" w14:textId="77777777" w:rsidR="00813FD3" w:rsidRPr="002A1FBB" w:rsidRDefault="00813FD3" w:rsidP="00F43F94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71-0.91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244A1F46" w14:textId="398B7E0A" w:rsidR="00813FD3" w:rsidRPr="002A1FBB" w:rsidRDefault="00813FD3" w:rsidP="00F43F94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8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4A9E8357" w14:textId="36F68FEB" w:rsidR="00813FD3" w:rsidRPr="002A1FBB" w:rsidRDefault="00813FD3" w:rsidP="00F43F94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lt;.00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3E218250" w14:textId="77777777" w:rsidR="00813FD3" w:rsidRPr="002A1FBB" w:rsidRDefault="00813FD3" w:rsidP="00F43F94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8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6910B82" w14:textId="77777777" w:rsidR="00813FD3" w:rsidRPr="002A1FBB" w:rsidRDefault="00813FD3" w:rsidP="00F43F94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58-0.92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257348E7" w14:textId="563957EE" w:rsidR="00813FD3" w:rsidRPr="002A1FBB" w:rsidRDefault="00813FD3" w:rsidP="00F43F94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8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52C0951E" w14:textId="2BFC0C01" w:rsidR="00813FD3" w:rsidRPr="002A1FBB" w:rsidRDefault="00813FD3" w:rsidP="00F43F94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lt;.001</w:t>
            </w:r>
          </w:p>
        </w:tc>
      </w:tr>
      <w:tr w:rsidR="00813FD3" w14:paraId="152E956A" w14:textId="77777777" w:rsidTr="0040762E">
        <w:tc>
          <w:tcPr>
            <w:tcW w:w="1194" w:type="dxa"/>
            <w:tcBorders>
              <w:top w:val="nil"/>
              <w:left w:val="nil"/>
              <w:right w:val="nil"/>
            </w:tcBorders>
          </w:tcPr>
          <w:p w14:paraId="55B379B8" w14:textId="77777777" w:rsidR="00813FD3" w:rsidRDefault="00813FD3" w:rsidP="00F43F9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SpO</w:t>
            </w:r>
            <w:r w:rsidRPr="00AE07FB">
              <w:rPr>
                <w:vertAlign w:val="subscript"/>
                <w:lang w:val="en-US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</w:tcPr>
          <w:p w14:paraId="61516D98" w14:textId="77777777" w:rsidR="00813FD3" w:rsidRPr="002A1FBB" w:rsidRDefault="00813FD3" w:rsidP="00F43F94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28</w:t>
            </w:r>
          </w:p>
        </w:tc>
        <w:tc>
          <w:tcPr>
            <w:tcW w:w="1272" w:type="dxa"/>
            <w:tcBorders>
              <w:top w:val="nil"/>
              <w:left w:val="nil"/>
              <w:right w:val="nil"/>
            </w:tcBorders>
          </w:tcPr>
          <w:p w14:paraId="0BE653B0" w14:textId="77777777" w:rsidR="00813FD3" w:rsidRPr="002A1FBB" w:rsidRDefault="00813FD3" w:rsidP="00F43F94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-0.09-0.63)</w:t>
            </w:r>
          </w:p>
        </w:tc>
        <w:tc>
          <w:tcPr>
            <w:tcW w:w="984" w:type="dxa"/>
            <w:tcBorders>
              <w:top w:val="nil"/>
              <w:left w:val="nil"/>
              <w:right w:val="nil"/>
            </w:tcBorders>
          </w:tcPr>
          <w:p w14:paraId="1E2536E5" w14:textId="376F2684" w:rsidR="00813FD3" w:rsidRPr="00AE07FB" w:rsidRDefault="00813FD3" w:rsidP="00F43F94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64</w:t>
            </w: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</w:tcPr>
          <w:p w14:paraId="14B7AC43" w14:textId="7F654FD6" w:rsidR="00813FD3" w:rsidRPr="00AE07FB" w:rsidRDefault="00813FD3" w:rsidP="00AF7F0C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lt;.001</w:t>
            </w:r>
          </w:p>
        </w:tc>
        <w:tc>
          <w:tcPr>
            <w:tcW w:w="698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65583B3D" w14:textId="77777777" w:rsidR="00813FD3" w:rsidRDefault="00813FD3" w:rsidP="00F43F94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04E57625" w14:textId="77777777" w:rsidR="00813FD3" w:rsidRDefault="00813FD3" w:rsidP="00F43F94">
            <w:pPr>
              <w:spacing w:line="276" w:lineRule="auto"/>
            </w:pP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71F21AE4" w14:textId="77777777" w:rsidR="00813FD3" w:rsidRDefault="00813FD3" w:rsidP="00F43F94">
            <w:pPr>
              <w:spacing w:line="276" w:lineRule="auto"/>
            </w:pP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6FFE9888" w14:textId="77777777" w:rsidR="00813FD3" w:rsidRDefault="00813FD3" w:rsidP="00F43F94">
            <w:pPr>
              <w:keepNext/>
              <w:spacing w:line="276" w:lineRule="auto"/>
            </w:pPr>
          </w:p>
        </w:tc>
      </w:tr>
    </w:tbl>
    <w:p w14:paraId="3726CEA9" w14:textId="65CDBD9B" w:rsidR="00813FD3" w:rsidRDefault="00813FD3" w:rsidP="00813FD3">
      <w:pPr>
        <w:pStyle w:val="Caption"/>
        <w:jc w:val="both"/>
        <w:rPr>
          <w:color w:val="auto"/>
          <w:lang w:val="en-US"/>
        </w:rPr>
      </w:pPr>
      <w:r w:rsidRPr="00455D7A">
        <w:rPr>
          <w:b/>
          <w:bCs/>
          <w:color w:val="auto"/>
          <w:lang w:val="en-US"/>
        </w:rPr>
        <w:t>Table S</w:t>
      </w:r>
      <w:r w:rsidRPr="00455D7A">
        <w:rPr>
          <w:b/>
          <w:bCs/>
          <w:color w:val="auto"/>
          <w:lang w:val="en-US"/>
        </w:rPr>
        <w:fldChar w:fldCharType="begin"/>
      </w:r>
      <w:r w:rsidRPr="00455D7A">
        <w:rPr>
          <w:b/>
          <w:bCs/>
          <w:color w:val="auto"/>
          <w:lang w:val="en-US"/>
        </w:rPr>
        <w:instrText xml:space="preserve"> SEQ Table_S \* ARABIC </w:instrText>
      </w:r>
      <w:r w:rsidRPr="00455D7A">
        <w:rPr>
          <w:b/>
          <w:bCs/>
          <w:color w:val="auto"/>
          <w:lang w:val="en-US"/>
        </w:rPr>
        <w:fldChar w:fldCharType="separate"/>
      </w:r>
      <w:r>
        <w:rPr>
          <w:b/>
          <w:bCs/>
          <w:noProof/>
          <w:color w:val="auto"/>
          <w:lang w:val="en-US"/>
        </w:rPr>
        <w:t>1</w:t>
      </w:r>
      <w:r w:rsidRPr="00455D7A">
        <w:rPr>
          <w:b/>
          <w:bCs/>
          <w:color w:val="auto"/>
          <w:lang w:val="en-US"/>
        </w:rPr>
        <w:fldChar w:fldCharType="end"/>
      </w:r>
      <w:r w:rsidRPr="00455D7A">
        <w:rPr>
          <w:b/>
          <w:bCs/>
          <w:color w:val="auto"/>
          <w:lang w:val="en-US"/>
        </w:rPr>
        <w:t xml:space="preserve">: </w:t>
      </w:r>
      <w:r w:rsidRPr="00F85059">
        <w:rPr>
          <w:b/>
          <w:bCs/>
          <w:color w:val="auto"/>
          <w:lang w:val="en-US"/>
        </w:rPr>
        <w:t>Intraclass correlation coefficient</w:t>
      </w:r>
      <w:r w:rsidR="00765950">
        <w:rPr>
          <w:b/>
          <w:bCs/>
          <w:color w:val="auto"/>
          <w:lang w:val="en-US"/>
        </w:rPr>
        <w:t>s</w:t>
      </w:r>
      <w:r w:rsidRPr="00F85059">
        <w:rPr>
          <w:b/>
          <w:bCs/>
          <w:color w:val="auto"/>
          <w:lang w:val="en-US"/>
        </w:rPr>
        <w:t xml:space="preserve"> with 95% confidence interval and Pearson correlation for the different </w:t>
      </w:r>
      <w:r w:rsidR="00765950">
        <w:rPr>
          <w:b/>
          <w:bCs/>
          <w:color w:val="auto"/>
          <w:lang w:val="en-US"/>
        </w:rPr>
        <w:t>clinical parameters</w:t>
      </w:r>
      <w:r w:rsidRPr="00F85059">
        <w:rPr>
          <w:b/>
          <w:bCs/>
          <w:color w:val="auto"/>
          <w:lang w:val="en-US"/>
        </w:rPr>
        <w:t xml:space="preserve"> in patients with COPD and healthy controls</w:t>
      </w:r>
      <w:r>
        <w:rPr>
          <w:b/>
          <w:bCs/>
          <w:color w:val="auto"/>
          <w:lang w:val="en-US"/>
        </w:rPr>
        <w:t xml:space="preserve"> </w:t>
      </w:r>
      <w:r>
        <w:rPr>
          <w:color w:val="auto"/>
          <w:lang w:val="en-US"/>
        </w:rPr>
        <w:t>with exclusion of participants taking beta-blockers</w:t>
      </w:r>
      <w:r w:rsidRPr="00F85059">
        <w:rPr>
          <w:b/>
          <w:bCs/>
          <w:color w:val="auto"/>
          <w:lang w:val="en-US"/>
        </w:rPr>
        <w:t>.</w:t>
      </w:r>
      <w:r>
        <w:rPr>
          <w:color w:val="auto"/>
          <w:lang w:val="en-US"/>
        </w:rPr>
        <w:t xml:space="preserve"> RHR= Resting heart rate; HRV= Heart rate variability; RR= Respiratory rate; SpO</w:t>
      </w:r>
      <w:r w:rsidRPr="004F29D4">
        <w:rPr>
          <w:color w:val="auto"/>
          <w:vertAlign w:val="subscript"/>
          <w:lang w:val="en-US"/>
        </w:rPr>
        <w:t>2</w:t>
      </w:r>
      <w:r>
        <w:rPr>
          <w:color w:val="auto"/>
          <w:lang w:val="en-US"/>
        </w:rPr>
        <w:t>= Oxygen saturation; ICC</w:t>
      </w:r>
      <w:r w:rsidR="00765950" w:rsidRPr="00765950">
        <w:rPr>
          <w:b/>
          <w:bCs/>
          <w:vertAlign w:val="subscript"/>
          <w:lang w:val="en-US"/>
        </w:rPr>
        <w:t>2,1</w:t>
      </w:r>
      <w:r>
        <w:rPr>
          <w:color w:val="auto"/>
          <w:lang w:val="en-US"/>
        </w:rPr>
        <w:t>= Intraclass Correlation Coefficient</w:t>
      </w:r>
      <w:r w:rsidR="00765950">
        <w:rPr>
          <w:color w:val="auto"/>
          <w:lang w:val="en-US"/>
        </w:rPr>
        <w:t>s</w:t>
      </w:r>
      <w:r>
        <w:rPr>
          <w:color w:val="auto"/>
          <w:lang w:val="en-US"/>
        </w:rPr>
        <w:t>; CI= Confidence interval; r= Pearson correlation.</w:t>
      </w:r>
    </w:p>
    <w:p w14:paraId="66D30A5A" w14:textId="77777777" w:rsidR="00813FD3" w:rsidRDefault="00813FD3" w:rsidP="00813FD3">
      <w:pPr>
        <w:rPr>
          <w:lang w:val="en-US"/>
        </w:rPr>
      </w:pPr>
    </w:p>
    <w:p w14:paraId="4940FA2F" w14:textId="55504E1B" w:rsidR="00813FD3" w:rsidRPr="00455D7A" w:rsidRDefault="00813FD3" w:rsidP="00813FD3">
      <w:pPr>
        <w:rPr>
          <w:i/>
          <w:iCs/>
          <w:lang w:val="en-US"/>
        </w:rPr>
      </w:pPr>
      <w:r w:rsidRPr="00455D7A">
        <w:rPr>
          <w:i/>
          <w:iCs/>
          <w:lang w:val="en-US"/>
        </w:rPr>
        <w:t>Table S</w:t>
      </w:r>
      <w:r>
        <w:rPr>
          <w:i/>
          <w:iCs/>
          <w:lang w:val="en-US"/>
        </w:rPr>
        <w:t>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0"/>
        <w:gridCol w:w="2035"/>
        <w:gridCol w:w="2004"/>
        <w:gridCol w:w="1961"/>
        <w:gridCol w:w="1466"/>
      </w:tblGrid>
      <w:tr w:rsidR="00813FD3" w:rsidRPr="00B27859" w14:paraId="68376A49" w14:textId="77777777" w:rsidTr="00F43F94">
        <w:tc>
          <w:tcPr>
            <w:tcW w:w="1560" w:type="dxa"/>
            <w:tcBorders>
              <w:left w:val="nil"/>
              <w:right w:val="nil"/>
            </w:tcBorders>
          </w:tcPr>
          <w:p w14:paraId="5CCAAE98" w14:textId="77777777" w:rsidR="00813FD3" w:rsidRPr="006F4912" w:rsidRDefault="00813FD3" w:rsidP="00F43F94">
            <w:pPr>
              <w:spacing w:line="276" w:lineRule="auto"/>
              <w:rPr>
                <w:b/>
                <w:bCs/>
                <w:lang w:val="en-US"/>
              </w:rPr>
            </w:pPr>
          </w:p>
        </w:tc>
        <w:tc>
          <w:tcPr>
            <w:tcW w:w="2035" w:type="dxa"/>
            <w:tcBorders>
              <w:left w:val="nil"/>
              <w:right w:val="nil"/>
            </w:tcBorders>
          </w:tcPr>
          <w:p w14:paraId="6698EF08" w14:textId="77777777" w:rsidR="00813FD3" w:rsidRPr="00B27859" w:rsidRDefault="00813FD3" w:rsidP="00F43F94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  <w:r w:rsidRPr="00B27859">
              <w:rPr>
                <w:b/>
                <w:bCs/>
                <w:lang w:val="en-US"/>
              </w:rPr>
              <w:t>Patients with COPD</w:t>
            </w:r>
          </w:p>
          <w:p w14:paraId="141702BD" w14:textId="77777777" w:rsidR="00813FD3" w:rsidRPr="00B27859" w:rsidRDefault="00813FD3" w:rsidP="00F43F94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  <w:r w:rsidRPr="00B27859">
              <w:rPr>
                <w:b/>
                <w:bCs/>
                <w:lang w:val="en-US"/>
              </w:rPr>
              <w:t xml:space="preserve">(N = </w:t>
            </w:r>
            <w:r>
              <w:rPr>
                <w:b/>
                <w:bCs/>
                <w:lang w:val="en-US"/>
              </w:rPr>
              <w:t>22</w:t>
            </w:r>
            <w:r w:rsidRPr="00B27859">
              <w:rPr>
                <w:b/>
                <w:bCs/>
                <w:lang w:val="en-US"/>
              </w:rPr>
              <w:t>)</w:t>
            </w:r>
          </w:p>
        </w:tc>
        <w:tc>
          <w:tcPr>
            <w:tcW w:w="2004" w:type="dxa"/>
            <w:tcBorders>
              <w:left w:val="nil"/>
              <w:right w:val="nil"/>
            </w:tcBorders>
          </w:tcPr>
          <w:p w14:paraId="51D0D7AA" w14:textId="77777777" w:rsidR="00813FD3" w:rsidRPr="00B27859" w:rsidRDefault="00813FD3" w:rsidP="00F43F94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  <w:r w:rsidRPr="00B27859">
              <w:rPr>
                <w:b/>
                <w:bCs/>
                <w:lang w:val="en-US"/>
              </w:rPr>
              <w:t>Healthy controls</w:t>
            </w:r>
          </w:p>
          <w:p w14:paraId="53EE67C7" w14:textId="77777777" w:rsidR="00813FD3" w:rsidRPr="00B27859" w:rsidRDefault="00813FD3" w:rsidP="00F43F94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  <w:r w:rsidRPr="00B27859">
              <w:rPr>
                <w:b/>
                <w:bCs/>
                <w:lang w:val="en-US"/>
              </w:rPr>
              <w:t xml:space="preserve">(N = </w:t>
            </w:r>
            <w:r>
              <w:rPr>
                <w:b/>
                <w:bCs/>
                <w:lang w:val="en-US"/>
              </w:rPr>
              <w:t>21</w:t>
            </w:r>
            <w:r w:rsidRPr="00B27859">
              <w:rPr>
                <w:b/>
                <w:bCs/>
                <w:lang w:val="en-US"/>
              </w:rPr>
              <w:t>)</w:t>
            </w:r>
          </w:p>
        </w:tc>
        <w:tc>
          <w:tcPr>
            <w:tcW w:w="1961" w:type="dxa"/>
            <w:tcBorders>
              <w:left w:val="nil"/>
              <w:right w:val="nil"/>
            </w:tcBorders>
          </w:tcPr>
          <w:p w14:paraId="7C102105" w14:textId="77777777" w:rsidR="00813FD3" w:rsidRPr="00B27859" w:rsidRDefault="00813FD3" w:rsidP="00F43F94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  <w:r w:rsidRPr="00B27859">
              <w:rPr>
                <w:b/>
                <w:bCs/>
                <w:lang w:val="en-US"/>
              </w:rPr>
              <w:t>Difference</w:t>
            </w:r>
          </w:p>
        </w:tc>
        <w:tc>
          <w:tcPr>
            <w:tcW w:w="1466" w:type="dxa"/>
            <w:tcBorders>
              <w:left w:val="nil"/>
              <w:right w:val="nil"/>
            </w:tcBorders>
          </w:tcPr>
          <w:p w14:paraId="11CFB3F5" w14:textId="77777777" w:rsidR="00813FD3" w:rsidRPr="00B27859" w:rsidRDefault="00813FD3" w:rsidP="00F43F94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  <w:r w:rsidRPr="00B27859">
              <w:rPr>
                <w:b/>
                <w:bCs/>
                <w:lang w:val="en-US"/>
              </w:rPr>
              <w:t>p-value</w:t>
            </w:r>
          </w:p>
        </w:tc>
      </w:tr>
      <w:tr w:rsidR="0061015D" w14:paraId="368FFE95" w14:textId="77777777" w:rsidTr="004D7DAE">
        <w:tc>
          <w:tcPr>
            <w:tcW w:w="9026" w:type="dxa"/>
            <w:gridSpan w:val="5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64740DB" w14:textId="00F5AE01" w:rsidR="0061015D" w:rsidRDefault="0061015D" w:rsidP="0061015D">
            <w:pPr>
              <w:spacing w:line="276" w:lineRule="auto"/>
            </w:pPr>
            <w:r w:rsidRPr="00B95BA7">
              <w:rPr>
                <w:b/>
                <w:bCs/>
                <w:lang w:val="en-US"/>
              </w:rPr>
              <w:t>Daily steps</w:t>
            </w:r>
            <w:r>
              <w:rPr>
                <w:b/>
                <w:bCs/>
                <w:lang w:val="en-US"/>
              </w:rPr>
              <w:t xml:space="preserve"> </w:t>
            </w:r>
            <w:r>
              <w:rPr>
                <w:b/>
                <w:bCs/>
              </w:rPr>
              <w:t>(steps/</w:t>
            </w:r>
            <w:proofErr w:type="spellStart"/>
            <w:r>
              <w:rPr>
                <w:b/>
                <w:bCs/>
              </w:rPr>
              <w:t>day</w:t>
            </w:r>
            <w:proofErr w:type="spellEnd"/>
            <w:r>
              <w:rPr>
                <w:b/>
                <w:bCs/>
              </w:rPr>
              <w:t>)</w:t>
            </w:r>
          </w:p>
        </w:tc>
      </w:tr>
      <w:tr w:rsidR="0061015D" w14:paraId="6EFCFA50" w14:textId="77777777" w:rsidTr="00152DBF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D26589E" w14:textId="77777777" w:rsidR="0061015D" w:rsidRPr="00B95BA7" w:rsidRDefault="0061015D" w:rsidP="00F43F94">
            <w:pPr>
              <w:spacing w:line="276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DAM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 w14:paraId="6420E56F" w14:textId="1F2F8F26" w:rsidR="0061015D" w:rsidRDefault="0061015D" w:rsidP="0061015D">
            <w:pPr>
              <w:spacing w:line="276" w:lineRule="auto"/>
              <w:jc w:val="center"/>
            </w:pPr>
            <w:r>
              <w:rPr>
                <w:lang w:val="en-GB"/>
              </w:rPr>
              <w:t>5575 (3851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44564CFA" w14:textId="5F5E7351" w:rsidR="0061015D" w:rsidRDefault="0061015D" w:rsidP="0061015D">
            <w:pPr>
              <w:spacing w:line="276" w:lineRule="auto"/>
              <w:jc w:val="center"/>
            </w:pPr>
            <w:r>
              <w:rPr>
                <w:lang w:val="en-GB"/>
              </w:rPr>
              <w:t>7832 (</w:t>
            </w:r>
            <w:r>
              <w:t>4050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 w14:paraId="046BEE28" w14:textId="09F1C950" w:rsidR="0061015D" w:rsidRDefault="0061015D" w:rsidP="0061015D">
            <w:pPr>
              <w:spacing w:line="276" w:lineRule="auto"/>
              <w:jc w:val="center"/>
            </w:pPr>
            <w:r>
              <w:rPr>
                <w:lang w:val="en-GB"/>
              </w:rPr>
              <w:t>-2257 (3947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3B9C1C78" w14:textId="6CB4BDE6" w:rsidR="0061015D" w:rsidRDefault="0061015D" w:rsidP="00F43F94">
            <w:pPr>
              <w:spacing w:line="276" w:lineRule="auto"/>
              <w:jc w:val="center"/>
            </w:pPr>
            <w:r>
              <w:rPr>
                <w:lang w:val="en-GB"/>
              </w:rPr>
              <w:t>&lt;.001</w:t>
            </w:r>
          </w:p>
        </w:tc>
      </w:tr>
      <w:tr w:rsidR="0061015D" w14:paraId="70251DEB" w14:textId="77777777" w:rsidTr="00210415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A1BBD47" w14:textId="77777777" w:rsidR="0061015D" w:rsidRPr="00B95BA7" w:rsidRDefault="0061015D" w:rsidP="00F43F94">
            <w:pPr>
              <w:spacing w:line="276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Fitbit Charge 4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 w14:paraId="4E6F8106" w14:textId="2F8F208E" w:rsidR="0061015D" w:rsidRDefault="0061015D" w:rsidP="0061015D">
            <w:pPr>
              <w:spacing w:line="276" w:lineRule="auto"/>
              <w:jc w:val="center"/>
            </w:pPr>
            <w:r>
              <w:rPr>
                <w:lang w:val="en-GB"/>
              </w:rPr>
              <w:t>7075 (4456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7AD87B17" w14:textId="1C3E27C5" w:rsidR="0061015D" w:rsidRDefault="0061015D" w:rsidP="0061015D">
            <w:pPr>
              <w:spacing w:line="276" w:lineRule="auto"/>
              <w:jc w:val="center"/>
            </w:pPr>
            <w:r>
              <w:rPr>
                <w:lang w:val="en-GB"/>
              </w:rPr>
              <w:t>8843 (4646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 w14:paraId="1511893F" w14:textId="3309F2F7" w:rsidR="0061015D" w:rsidRDefault="0061015D" w:rsidP="0061015D">
            <w:pPr>
              <w:spacing w:line="276" w:lineRule="auto"/>
              <w:jc w:val="center"/>
            </w:pPr>
            <w:r>
              <w:rPr>
                <w:lang w:val="en-GB"/>
              </w:rPr>
              <w:t>-1768 (4547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5CCAEE4E" w14:textId="77777777" w:rsidR="0061015D" w:rsidRDefault="0061015D" w:rsidP="00F43F94">
            <w:pPr>
              <w:spacing w:line="276" w:lineRule="auto"/>
              <w:jc w:val="center"/>
            </w:pPr>
            <w:r>
              <w:rPr>
                <w:lang w:val="en-GB"/>
              </w:rPr>
              <w:t>.001</w:t>
            </w:r>
          </w:p>
        </w:tc>
      </w:tr>
      <w:tr w:rsidR="00813FD3" w14:paraId="31363CBA" w14:textId="77777777" w:rsidTr="0040762E">
        <w:tc>
          <w:tcPr>
            <w:tcW w:w="3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AF9BCAD" w14:textId="48CBBAE9" w:rsidR="00241078" w:rsidRPr="00765950" w:rsidRDefault="00813FD3" w:rsidP="00582212">
            <w:pPr>
              <w:spacing w:line="276" w:lineRule="auto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Resting heart rate</w:t>
            </w:r>
            <w:r w:rsidR="0061015D">
              <w:rPr>
                <w:b/>
                <w:bCs/>
                <w:lang w:val="en-US"/>
              </w:rPr>
              <w:t xml:space="preserve"> </w:t>
            </w:r>
            <w:r w:rsidR="00241078" w:rsidRPr="00765950">
              <w:rPr>
                <w:b/>
                <w:bCs/>
                <w:lang w:val="en-US"/>
              </w:rPr>
              <w:t>(beats</w:t>
            </w:r>
            <w:r w:rsidR="0061015D">
              <w:rPr>
                <w:b/>
                <w:bCs/>
                <w:lang w:val="en-US"/>
              </w:rPr>
              <w:t>/</w:t>
            </w:r>
            <w:r w:rsidR="00241078" w:rsidRPr="00765950">
              <w:rPr>
                <w:b/>
                <w:bCs/>
                <w:lang w:val="en-US"/>
              </w:rPr>
              <w:t>min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9C81FE0" w14:textId="77777777" w:rsidR="00813FD3" w:rsidRPr="00765950" w:rsidRDefault="00813FD3" w:rsidP="0061015D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D7BA4D9" w14:textId="77777777" w:rsidR="00813FD3" w:rsidRPr="00765950" w:rsidRDefault="00813FD3" w:rsidP="0061015D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B6FF5D2" w14:textId="77777777" w:rsidR="00813FD3" w:rsidRPr="00765950" w:rsidRDefault="00813FD3" w:rsidP="00F43F94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61015D" w14:paraId="51018860" w14:textId="77777777" w:rsidTr="00BF4CB0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8C47155" w14:textId="77777777" w:rsidR="0061015D" w:rsidRPr="00B95BA7" w:rsidRDefault="0061015D" w:rsidP="00F43F94">
            <w:pPr>
              <w:spacing w:line="276" w:lineRule="auto"/>
              <w:jc w:val="right"/>
              <w:rPr>
                <w:lang w:val="en-US"/>
              </w:rPr>
            </w:pPr>
            <w:r>
              <w:t>Polar H1</w:t>
            </w:r>
            <w:r>
              <w:rPr>
                <w:lang w:val="en-US"/>
              </w:rPr>
              <w:t>0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 w14:paraId="77E4E862" w14:textId="0F784C27" w:rsidR="0061015D" w:rsidRDefault="0061015D" w:rsidP="0061015D">
            <w:pPr>
              <w:spacing w:line="276" w:lineRule="auto"/>
              <w:jc w:val="center"/>
            </w:pPr>
            <w:r>
              <w:rPr>
                <w:lang w:val="en-GB"/>
              </w:rPr>
              <w:t>71 (8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46D2D012" w14:textId="19A5BA32" w:rsidR="0061015D" w:rsidRDefault="0061015D" w:rsidP="0061015D">
            <w:pPr>
              <w:spacing w:line="276" w:lineRule="auto"/>
              <w:jc w:val="center"/>
            </w:pPr>
            <w:r>
              <w:rPr>
                <w:lang w:val="en-GB"/>
              </w:rPr>
              <w:t>59 (10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 w14:paraId="108E9BF8" w14:textId="2CE6F464" w:rsidR="0061015D" w:rsidRDefault="0061015D" w:rsidP="0061015D">
            <w:pPr>
              <w:spacing w:line="276" w:lineRule="auto"/>
              <w:jc w:val="center"/>
            </w:pPr>
            <w:r>
              <w:rPr>
                <w:lang w:val="en-GB"/>
              </w:rPr>
              <w:t>12 (</w:t>
            </w:r>
            <w:r>
              <w:t>9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4A02303E" w14:textId="6CE615D1" w:rsidR="0061015D" w:rsidRDefault="0061015D" w:rsidP="00F43F94">
            <w:pPr>
              <w:spacing w:line="276" w:lineRule="auto"/>
              <w:jc w:val="center"/>
            </w:pPr>
            <w:r>
              <w:rPr>
                <w:lang w:val="en-GB"/>
              </w:rPr>
              <w:t>&lt;.001</w:t>
            </w:r>
          </w:p>
        </w:tc>
      </w:tr>
      <w:tr w:rsidR="0061015D" w14:paraId="0112BD12" w14:textId="77777777" w:rsidTr="00EC7396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2D99A26" w14:textId="77777777" w:rsidR="0061015D" w:rsidRPr="007242A6" w:rsidRDefault="0061015D" w:rsidP="00F43F94">
            <w:pPr>
              <w:spacing w:line="276" w:lineRule="auto"/>
              <w:jc w:val="right"/>
            </w:pPr>
            <w:r w:rsidRPr="007242A6">
              <w:rPr>
                <w:lang w:val="en-US"/>
              </w:rPr>
              <w:t>Fitbit Charge 4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 w14:paraId="32E93E96" w14:textId="11ABBD4D" w:rsidR="0061015D" w:rsidRDefault="0061015D" w:rsidP="0061015D">
            <w:pPr>
              <w:spacing w:line="276" w:lineRule="auto"/>
              <w:jc w:val="center"/>
            </w:pPr>
            <w:r>
              <w:rPr>
                <w:lang w:val="en-GB"/>
              </w:rPr>
              <w:t>72 (7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258DF857" w14:textId="731721F0" w:rsidR="0061015D" w:rsidRDefault="0061015D" w:rsidP="0061015D">
            <w:pPr>
              <w:spacing w:line="276" w:lineRule="auto"/>
              <w:jc w:val="center"/>
            </w:pPr>
            <w:r>
              <w:rPr>
                <w:lang w:val="en-GB"/>
              </w:rPr>
              <w:t>63 (9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 w14:paraId="283DCB00" w14:textId="5B8DE50C" w:rsidR="0061015D" w:rsidRDefault="0061015D" w:rsidP="0061015D">
            <w:pPr>
              <w:spacing w:line="276" w:lineRule="auto"/>
              <w:jc w:val="center"/>
            </w:pPr>
            <w:r>
              <w:rPr>
                <w:lang w:val="en-GB"/>
              </w:rPr>
              <w:t>9 (8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65A18907" w14:textId="51DFD71B" w:rsidR="0061015D" w:rsidRDefault="0061015D" w:rsidP="00F43F94">
            <w:pPr>
              <w:spacing w:line="276" w:lineRule="auto"/>
              <w:jc w:val="center"/>
            </w:pPr>
            <w:r>
              <w:rPr>
                <w:lang w:val="en-GB"/>
              </w:rPr>
              <w:t>&lt;.001</w:t>
            </w:r>
          </w:p>
        </w:tc>
      </w:tr>
      <w:tr w:rsidR="00813FD3" w14:paraId="16778DED" w14:textId="77777777" w:rsidTr="0040762E">
        <w:tc>
          <w:tcPr>
            <w:tcW w:w="3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6EC01C1" w14:textId="34DD2D47" w:rsidR="00241078" w:rsidRPr="0061015D" w:rsidRDefault="00813FD3" w:rsidP="00582212">
            <w:pPr>
              <w:spacing w:line="276" w:lineRule="auto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Heart rate variability</w:t>
            </w:r>
            <w:r w:rsidR="0061015D">
              <w:rPr>
                <w:b/>
                <w:bCs/>
                <w:lang w:val="en-US"/>
              </w:rPr>
              <w:t xml:space="preserve"> </w:t>
            </w:r>
            <w:r w:rsidR="00241078" w:rsidRPr="0061015D">
              <w:rPr>
                <w:b/>
                <w:bCs/>
                <w:lang w:val="en-US"/>
              </w:rPr>
              <w:t>(</w:t>
            </w:r>
            <w:r w:rsidR="00FC3C52">
              <w:rPr>
                <w:b/>
                <w:bCs/>
                <w:lang w:val="en-GB"/>
              </w:rPr>
              <w:t>msec</w:t>
            </w:r>
            <w:r w:rsidR="00241078" w:rsidRPr="0061015D">
              <w:rPr>
                <w:b/>
                <w:bCs/>
                <w:lang w:val="en-US"/>
              </w:rPr>
              <w:t>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70C1504" w14:textId="77777777" w:rsidR="00813FD3" w:rsidRPr="0061015D" w:rsidRDefault="00813FD3" w:rsidP="0061015D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58F1FD5" w14:textId="77777777" w:rsidR="00813FD3" w:rsidRPr="0061015D" w:rsidRDefault="00813FD3" w:rsidP="0061015D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EC4FF00" w14:textId="77777777" w:rsidR="00813FD3" w:rsidRPr="0061015D" w:rsidRDefault="00813FD3" w:rsidP="00F43F94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61015D" w14:paraId="3A579A56" w14:textId="77777777" w:rsidTr="00DC2B6C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38C785F" w14:textId="77777777" w:rsidR="0061015D" w:rsidRPr="007242A6" w:rsidRDefault="0061015D" w:rsidP="00F43F94">
            <w:pPr>
              <w:spacing w:line="276" w:lineRule="auto"/>
              <w:jc w:val="right"/>
              <w:rPr>
                <w:lang w:val="en-US"/>
              </w:rPr>
            </w:pPr>
            <w:r w:rsidRPr="007242A6">
              <w:t>Polar H1</w:t>
            </w:r>
            <w:r w:rsidRPr="007242A6">
              <w:rPr>
                <w:lang w:val="en-US"/>
              </w:rPr>
              <w:t>0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 w14:paraId="2407DB90" w14:textId="3F264BE9" w:rsidR="0061015D" w:rsidRDefault="0061015D" w:rsidP="0061015D">
            <w:pPr>
              <w:spacing w:line="276" w:lineRule="auto"/>
              <w:jc w:val="center"/>
            </w:pPr>
            <w:r>
              <w:rPr>
                <w:lang w:val="en-GB"/>
              </w:rPr>
              <w:t>27 (20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40CE86AA" w14:textId="7CF257E4" w:rsidR="0061015D" w:rsidRDefault="0061015D" w:rsidP="0061015D">
            <w:pPr>
              <w:spacing w:line="276" w:lineRule="auto"/>
              <w:jc w:val="center"/>
            </w:pPr>
            <w:r>
              <w:t>33 (</w:t>
            </w:r>
            <w:r>
              <w:rPr>
                <w:lang w:val="en-GB"/>
              </w:rPr>
              <w:t>23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 w14:paraId="5D64A5E5" w14:textId="4654292D" w:rsidR="0061015D" w:rsidRDefault="0061015D" w:rsidP="0061015D">
            <w:pPr>
              <w:spacing w:line="276" w:lineRule="auto"/>
              <w:jc w:val="center"/>
            </w:pPr>
            <w:r>
              <w:rPr>
                <w:lang w:val="en-GB"/>
              </w:rPr>
              <w:t>-6 (5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793D28EA" w14:textId="77777777" w:rsidR="0061015D" w:rsidRDefault="0061015D" w:rsidP="00F43F94">
            <w:pPr>
              <w:spacing w:line="276" w:lineRule="auto"/>
              <w:jc w:val="center"/>
            </w:pPr>
            <w:r>
              <w:rPr>
                <w:lang w:val="en-GB"/>
              </w:rPr>
              <w:t>.25</w:t>
            </w:r>
          </w:p>
        </w:tc>
      </w:tr>
      <w:tr w:rsidR="0061015D" w14:paraId="422250F1" w14:textId="77777777" w:rsidTr="00727914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DC89C80" w14:textId="77777777" w:rsidR="0061015D" w:rsidRPr="007242A6" w:rsidRDefault="0061015D" w:rsidP="00F43F94">
            <w:pPr>
              <w:spacing w:line="276" w:lineRule="auto"/>
              <w:jc w:val="right"/>
              <w:rPr>
                <w:lang w:val="en-US"/>
              </w:rPr>
            </w:pPr>
            <w:r w:rsidRPr="007242A6">
              <w:rPr>
                <w:lang w:val="en-US"/>
              </w:rPr>
              <w:t>Fitbit Charge 4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 w14:paraId="3C425CBA" w14:textId="0515A282" w:rsidR="0061015D" w:rsidRDefault="0061015D" w:rsidP="0061015D">
            <w:pPr>
              <w:spacing w:line="276" w:lineRule="auto"/>
              <w:jc w:val="center"/>
            </w:pPr>
            <w:r>
              <w:t>24 (</w:t>
            </w:r>
            <w:r>
              <w:rPr>
                <w:lang w:val="en-GB"/>
              </w:rPr>
              <w:t>15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487C0AFE" w14:textId="623C71DA" w:rsidR="0061015D" w:rsidRDefault="0061015D" w:rsidP="0061015D">
            <w:pPr>
              <w:spacing w:line="276" w:lineRule="auto"/>
              <w:jc w:val="center"/>
            </w:pPr>
            <w:r>
              <w:rPr>
                <w:lang w:val="en-GB"/>
              </w:rPr>
              <w:t>26 (14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 w14:paraId="050F9DEC" w14:textId="7638404D" w:rsidR="0061015D" w:rsidRDefault="0061015D" w:rsidP="0061015D">
            <w:pPr>
              <w:spacing w:line="276" w:lineRule="auto"/>
              <w:jc w:val="center"/>
            </w:pPr>
            <w:r>
              <w:rPr>
                <w:lang w:val="en-GB"/>
              </w:rPr>
              <w:t>-2 (3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432A2034" w14:textId="77777777" w:rsidR="0061015D" w:rsidRDefault="0061015D" w:rsidP="00F43F94">
            <w:pPr>
              <w:spacing w:line="276" w:lineRule="auto"/>
              <w:jc w:val="center"/>
            </w:pPr>
            <w:r>
              <w:rPr>
                <w:lang w:val="en-GB"/>
              </w:rPr>
              <w:t>.61</w:t>
            </w:r>
          </w:p>
        </w:tc>
      </w:tr>
      <w:tr w:rsidR="00813FD3" w14:paraId="0CC583E1" w14:textId="77777777" w:rsidTr="0040762E">
        <w:tc>
          <w:tcPr>
            <w:tcW w:w="3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9881687" w14:textId="4BAFF275" w:rsidR="00241078" w:rsidRDefault="00813FD3" w:rsidP="00582212">
            <w:pPr>
              <w:spacing w:line="276" w:lineRule="auto"/>
            </w:pPr>
            <w:r>
              <w:rPr>
                <w:b/>
                <w:bCs/>
                <w:lang w:val="en-US"/>
              </w:rPr>
              <w:t>Respiratory rate</w:t>
            </w:r>
            <w:r w:rsidR="0061015D">
              <w:rPr>
                <w:b/>
                <w:bCs/>
                <w:lang w:val="en-US"/>
              </w:rPr>
              <w:t xml:space="preserve"> </w:t>
            </w:r>
            <w:r w:rsidR="00241078">
              <w:rPr>
                <w:b/>
                <w:bCs/>
              </w:rPr>
              <w:t>(</w:t>
            </w:r>
            <w:proofErr w:type="spellStart"/>
            <w:r w:rsidR="00241078">
              <w:rPr>
                <w:b/>
                <w:bCs/>
              </w:rPr>
              <w:t>breaths</w:t>
            </w:r>
            <w:proofErr w:type="spellEnd"/>
            <w:r w:rsidR="0061015D">
              <w:rPr>
                <w:b/>
                <w:bCs/>
              </w:rPr>
              <w:t>/</w:t>
            </w:r>
            <w:r w:rsidR="00241078">
              <w:rPr>
                <w:b/>
                <w:bCs/>
              </w:rPr>
              <w:t>min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4D4FEE1" w14:textId="77777777" w:rsidR="00813FD3" w:rsidRDefault="00813FD3" w:rsidP="0061015D">
            <w:pPr>
              <w:spacing w:line="276" w:lineRule="auto"/>
              <w:jc w:val="center"/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A42BC4D" w14:textId="77777777" w:rsidR="00813FD3" w:rsidRDefault="00813FD3" w:rsidP="0061015D">
            <w:pPr>
              <w:spacing w:line="276" w:lineRule="auto"/>
              <w:jc w:val="center"/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D3EC984" w14:textId="77777777" w:rsidR="00813FD3" w:rsidRDefault="00813FD3" w:rsidP="00F43F94">
            <w:pPr>
              <w:spacing w:line="276" w:lineRule="auto"/>
              <w:jc w:val="center"/>
            </w:pPr>
          </w:p>
        </w:tc>
      </w:tr>
      <w:tr w:rsidR="0061015D" w14:paraId="7C8938CA" w14:textId="77777777" w:rsidTr="00A86AA0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06107B0" w14:textId="77777777" w:rsidR="0061015D" w:rsidRDefault="0061015D" w:rsidP="00F43F94">
            <w:pPr>
              <w:spacing w:line="276" w:lineRule="auto"/>
              <w:jc w:val="right"/>
              <w:rPr>
                <w:lang w:val="en-US"/>
              </w:rPr>
            </w:pPr>
            <w:r>
              <w:t>Polar H1</w:t>
            </w:r>
            <w:r>
              <w:rPr>
                <w:lang w:val="en-US"/>
              </w:rPr>
              <w:t>0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 w14:paraId="49E51DA0" w14:textId="53EA6AF0" w:rsidR="0061015D" w:rsidRDefault="0061015D" w:rsidP="0061015D">
            <w:pPr>
              <w:spacing w:line="276" w:lineRule="auto"/>
              <w:jc w:val="center"/>
            </w:pPr>
            <w:r>
              <w:rPr>
                <w:lang w:val="en-GB"/>
              </w:rPr>
              <w:t>16 (3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1F75C557" w14:textId="67AC93C8" w:rsidR="0061015D" w:rsidRDefault="0061015D" w:rsidP="0061015D">
            <w:pPr>
              <w:spacing w:line="276" w:lineRule="auto"/>
              <w:jc w:val="center"/>
            </w:pPr>
            <w:r>
              <w:rPr>
                <w:lang w:val="en-GB"/>
              </w:rPr>
              <w:t>14 (2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 w14:paraId="463FC3DB" w14:textId="4018F34E" w:rsidR="0061015D" w:rsidRDefault="0061015D" w:rsidP="0061015D">
            <w:pPr>
              <w:spacing w:line="276" w:lineRule="auto"/>
              <w:jc w:val="center"/>
            </w:pPr>
            <w:r>
              <w:rPr>
                <w:lang w:val="en-GB"/>
              </w:rPr>
              <w:t>2 (2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17499296" w14:textId="64ECFB8B" w:rsidR="0061015D" w:rsidRDefault="0061015D" w:rsidP="00F43F94">
            <w:pPr>
              <w:spacing w:line="276" w:lineRule="auto"/>
              <w:jc w:val="center"/>
            </w:pPr>
            <w:r>
              <w:rPr>
                <w:lang w:val="en-GB"/>
              </w:rPr>
              <w:t>&lt;.001</w:t>
            </w:r>
          </w:p>
        </w:tc>
      </w:tr>
      <w:tr w:rsidR="0061015D" w14:paraId="0905A452" w14:textId="77777777" w:rsidTr="00D03057"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37549558" w14:textId="77777777" w:rsidR="0061015D" w:rsidRDefault="0061015D" w:rsidP="00F43F94">
            <w:pPr>
              <w:spacing w:line="276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Fitbit Charge 4</w:t>
            </w:r>
          </w:p>
        </w:tc>
        <w:tc>
          <w:tcPr>
            <w:tcW w:w="2035" w:type="dxa"/>
            <w:tcBorders>
              <w:top w:val="nil"/>
              <w:left w:val="nil"/>
              <w:right w:val="nil"/>
            </w:tcBorders>
          </w:tcPr>
          <w:p w14:paraId="740F731D" w14:textId="69155F4B" w:rsidR="0061015D" w:rsidRDefault="0061015D" w:rsidP="0061015D">
            <w:pPr>
              <w:spacing w:line="276" w:lineRule="auto"/>
              <w:jc w:val="center"/>
            </w:pPr>
            <w:r>
              <w:rPr>
                <w:lang w:val="en-GB"/>
              </w:rPr>
              <w:t>17 (3)</w:t>
            </w:r>
          </w:p>
        </w:tc>
        <w:tc>
          <w:tcPr>
            <w:tcW w:w="2004" w:type="dxa"/>
            <w:tcBorders>
              <w:top w:val="nil"/>
              <w:left w:val="nil"/>
              <w:right w:val="nil"/>
            </w:tcBorders>
          </w:tcPr>
          <w:p w14:paraId="1F8FBD8E" w14:textId="72305263" w:rsidR="0061015D" w:rsidRDefault="0061015D" w:rsidP="0061015D">
            <w:pPr>
              <w:spacing w:line="276" w:lineRule="auto"/>
              <w:jc w:val="center"/>
            </w:pPr>
            <w:r>
              <w:rPr>
                <w:lang w:val="en-GB"/>
              </w:rPr>
              <w:t>15 (2)</w:t>
            </w:r>
          </w:p>
        </w:tc>
        <w:tc>
          <w:tcPr>
            <w:tcW w:w="1961" w:type="dxa"/>
            <w:tcBorders>
              <w:top w:val="nil"/>
              <w:left w:val="nil"/>
              <w:right w:val="nil"/>
            </w:tcBorders>
          </w:tcPr>
          <w:p w14:paraId="091F0F2A" w14:textId="73C75BF3" w:rsidR="0061015D" w:rsidRDefault="0061015D" w:rsidP="0061015D">
            <w:pPr>
              <w:spacing w:line="276" w:lineRule="auto"/>
              <w:jc w:val="center"/>
            </w:pPr>
            <w:r>
              <w:rPr>
                <w:lang w:val="en-GB"/>
              </w:rPr>
              <w:t>2 (3)</w:t>
            </w:r>
          </w:p>
        </w:tc>
        <w:tc>
          <w:tcPr>
            <w:tcW w:w="1466" w:type="dxa"/>
            <w:tcBorders>
              <w:top w:val="nil"/>
              <w:left w:val="nil"/>
              <w:right w:val="nil"/>
            </w:tcBorders>
          </w:tcPr>
          <w:p w14:paraId="0795630D" w14:textId="77777777" w:rsidR="0061015D" w:rsidRDefault="0061015D" w:rsidP="00F43F94">
            <w:pPr>
              <w:keepNext/>
              <w:spacing w:line="276" w:lineRule="auto"/>
              <w:jc w:val="center"/>
            </w:pPr>
            <w:r>
              <w:rPr>
                <w:lang w:val="en-GB"/>
              </w:rPr>
              <w:t>.007</w:t>
            </w:r>
          </w:p>
        </w:tc>
      </w:tr>
    </w:tbl>
    <w:p w14:paraId="387D92EA" w14:textId="178B5DB5" w:rsidR="00813FD3" w:rsidRDefault="00813FD3" w:rsidP="00813FD3">
      <w:pPr>
        <w:pStyle w:val="Caption"/>
        <w:jc w:val="both"/>
        <w:rPr>
          <w:lang w:val="en-US"/>
        </w:rPr>
      </w:pPr>
      <w:r w:rsidRPr="00455D7A">
        <w:rPr>
          <w:b/>
          <w:bCs/>
          <w:color w:val="auto"/>
          <w:lang w:val="en-US"/>
        </w:rPr>
        <w:t>Table S</w:t>
      </w:r>
      <w:r w:rsidRPr="00455D7A">
        <w:rPr>
          <w:b/>
          <w:bCs/>
          <w:color w:val="auto"/>
          <w:lang w:val="en-US"/>
        </w:rPr>
        <w:fldChar w:fldCharType="begin"/>
      </w:r>
      <w:r w:rsidRPr="00455D7A">
        <w:rPr>
          <w:b/>
          <w:bCs/>
          <w:color w:val="auto"/>
          <w:lang w:val="en-US"/>
        </w:rPr>
        <w:instrText xml:space="preserve"> SEQ Table_S \* ARABIC </w:instrText>
      </w:r>
      <w:r w:rsidRPr="00455D7A">
        <w:rPr>
          <w:b/>
          <w:bCs/>
          <w:color w:val="auto"/>
          <w:lang w:val="en-US"/>
        </w:rPr>
        <w:fldChar w:fldCharType="separate"/>
      </w:r>
      <w:r w:rsidRPr="00455D7A">
        <w:rPr>
          <w:b/>
          <w:bCs/>
          <w:color w:val="auto"/>
          <w:lang w:val="en-US"/>
        </w:rPr>
        <w:t>2</w:t>
      </w:r>
      <w:r w:rsidRPr="00455D7A">
        <w:rPr>
          <w:b/>
          <w:bCs/>
          <w:color w:val="auto"/>
          <w:lang w:val="en-US"/>
        </w:rPr>
        <w:fldChar w:fldCharType="end"/>
      </w:r>
      <w:r w:rsidRPr="00455D7A">
        <w:rPr>
          <w:b/>
          <w:bCs/>
          <w:color w:val="auto"/>
          <w:lang w:val="en-US"/>
        </w:rPr>
        <w:t xml:space="preserve">: </w:t>
      </w:r>
      <w:r w:rsidRPr="00F85059">
        <w:rPr>
          <w:b/>
          <w:bCs/>
          <w:color w:val="auto"/>
          <w:lang w:val="en-US"/>
        </w:rPr>
        <w:t>Average step count, resting heart rate, heart rate variability and respiratory rate in patients with COPD and healthy controls</w:t>
      </w:r>
      <w:r>
        <w:rPr>
          <w:color w:val="auto"/>
          <w:lang w:val="en-US"/>
        </w:rPr>
        <w:t xml:space="preserve"> with exclusion of participants taking beta-blockers, presented as mean </w:t>
      </w:r>
      <w:r w:rsidR="0061015D">
        <w:rPr>
          <w:color w:val="auto"/>
          <w:lang w:val="en-US"/>
        </w:rPr>
        <w:t>(</w:t>
      </w:r>
      <w:r>
        <w:rPr>
          <w:color w:val="auto"/>
          <w:lang w:val="en-US"/>
        </w:rPr>
        <w:t>standard deviation</w:t>
      </w:r>
      <w:r w:rsidR="0061015D">
        <w:rPr>
          <w:color w:val="auto"/>
          <w:lang w:val="en-US"/>
        </w:rPr>
        <w:t>)</w:t>
      </w:r>
      <w:r w:rsidRPr="00E95775">
        <w:rPr>
          <w:color w:val="auto"/>
          <w:lang w:val="en-US"/>
        </w:rPr>
        <w:t xml:space="preserve">. P-value </w:t>
      </w:r>
      <w:r w:rsidR="002D6F81">
        <w:rPr>
          <w:color w:val="auto"/>
          <w:lang w:val="en-US"/>
        </w:rPr>
        <w:t>based on</w:t>
      </w:r>
      <w:r w:rsidRPr="00E95775">
        <w:rPr>
          <w:color w:val="auto"/>
          <w:lang w:val="en-US"/>
        </w:rPr>
        <w:t xml:space="preserve"> </w:t>
      </w:r>
      <w:r>
        <w:rPr>
          <w:color w:val="auto"/>
          <w:lang w:val="en-US"/>
        </w:rPr>
        <w:t>un</w:t>
      </w:r>
      <w:r w:rsidRPr="00E95775">
        <w:rPr>
          <w:color w:val="auto"/>
          <w:lang w:val="en-US"/>
        </w:rPr>
        <w:t>paired t-test.</w:t>
      </w:r>
    </w:p>
    <w:p w14:paraId="2E9F2BA1" w14:textId="77777777" w:rsidR="009F2EC7" w:rsidRPr="009F2EC7" w:rsidRDefault="009F2EC7"/>
    <w:sectPr w:rsidR="009F2EC7" w:rsidRPr="009F2EC7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0ABA411" w14:textId="77777777" w:rsidR="00813FD3" w:rsidRDefault="00813FD3" w:rsidP="00813FD3">
      <w:pPr>
        <w:spacing w:after="0" w:line="240" w:lineRule="auto"/>
      </w:pPr>
      <w:r>
        <w:separator/>
      </w:r>
    </w:p>
  </w:endnote>
  <w:endnote w:type="continuationSeparator" w:id="0">
    <w:p w14:paraId="175CD048" w14:textId="77777777" w:rsidR="00813FD3" w:rsidRDefault="00813FD3" w:rsidP="00813F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5644512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CD07726" w14:textId="6584B1A6" w:rsidR="00813FD3" w:rsidRDefault="00813FD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83D32F5" w14:textId="77777777" w:rsidR="00813FD3" w:rsidRDefault="00813FD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569FBCB" w14:textId="77777777" w:rsidR="00813FD3" w:rsidRDefault="00813FD3" w:rsidP="00813FD3">
      <w:pPr>
        <w:spacing w:after="0" w:line="240" w:lineRule="auto"/>
      </w:pPr>
      <w:r>
        <w:separator/>
      </w:r>
    </w:p>
  </w:footnote>
  <w:footnote w:type="continuationSeparator" w:id="0">
    <w:p w14:paraId="71BE6666" w14:textId="77777777" w:rsidR="00813FD3" w:rsidRDefault="00813FD3" w:rsidP="00813F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2EC7"/>
    <w:rsid w:val="00096CED"/>
    <w:rsid w:val="001E7F28"/>
    <w:rsid w:val="00241078"/>
    <w:rsid w:val="00267E33"/>
    <w:rsid w:val="002D6F81"/>
    <w:rsid w:val="0040762E"/>
    <w:rsid w:val="00424EAA"/>
    <w:rsid w:val="004E0673"/>
    <w:rsid w:val="00582212"/>
    <w:rsid w:val="0061015D"/>
    <w:rsid w:val="006237E6"/>
    <w:rsid w:val="00742A3B"/>
    <w:rsid w:val="00765950"/>
    <w:rsid w:val="00813FD3"/>
    <w:rsid w:val="00910B39"/>
    <w:rsid w:val="009F2EC7"/>
    <w:rsid w:val="00A35A6E"/>
    <w:rsid w:val="00AB700D"/>
    <w:rsid w:val="00AF7F0C"/>
    <w:rsid w:val="00B34E7C"/>
    <w:rsid w:val="00C06453"/>
    <w:rsid w:val="00CD59D3"/>
    <w:rsid w:val="00FC23D4"/>
    <w:rsid w:val="00FC3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o:colormenu v:ext="edit" fillcolor="none"/>
    </o:shapedefaults>
    <o:shapelayout v:ext="edit">
      <o:idmap v:ext="edit" data="1"/>
    </o:shapelayout>
  </w:shapeDefaults>
  <w:decimalSymbol w:val=","/>
  <w:listSeparator w:val=","/>
  <w14:docId w14:val="5FC0BD27"/>
  <w15:chartTrackingRefBased/>
  <w15:docId w15:val="{EF620043-09E8-43DC-BF77-36EA9F1A27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9F2EC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813FD3"/>
    <w:pPr>
      <w:spacing w:after="0" w:line="240" w:lineRule="auto"/>
    </w:pPr>
    <w:rPr>
      <w:kern w:val="0"/>
      <w:lang w:val="nl-B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aptionChar">
    <w:name w:val="Caption Char"/>
    <w:basedOn w:val="DefaultParagraphFont"/>
    <w:link w:val="Caption"/>
    <w:uiPriority w:val="35"/>
    <w:rsid w:val="00813FD3"/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13F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3FD3"/>
  </w:style>
  <w:style w:type="paragraph" w:styleId="Footer">
    <w:name w:val="footer"/>
    <w:basedOn w:val="Normal"/>
    <w:link w:val="FooterChar"/>
    <w:uiPriority w:val="99"/>
    <w:unhideWhenUsed/>
    <w:rsid w:val="00813F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3FD3"/>
  </w:style>
  <w:style w:type="paragraph" w:styleId="Revision">
    <w:name w:val="Revision"/>
    <w:hidden/>
    <w:uiPriority w:val="99"/>
    <w:semiHidden/>
    <w:rsid w:val="00AF7F0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55</Words>
  <Characters>1456</Characters>
  <Application>Microsoft Office Word</Application>
  <DocSecurity>0</DocSecurity>
  <Lines>12</Lines>
  <Paragraphs>3</Paragraphs>
  <ScaleCrop>false</ScaleCrop>
  <Company/>
  <LinksUpToDate>false</LinksUpToDate>
  <CharactersWithSpaces>1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en Hermans</dc:creator>
  <cp:keywords/>
  <dc:description/>
  <cp:lastModifiedBy>Fien Hermans</cp:lastModifiedBy>
  <cp:revision>4</cp:revision>
  <dcterms:created xsi:type="dcterms:W3CDTF">2024-10-07T12:41:00Z</dcterms:created>
  <dcterms:modified xsi:type="dcterms:W3CDTF">2024-10-10T09:53:00Z</dcterms:modified>
</cp:coreProperties>
</file>